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700AC" w14:textId="0A947D0F" w:rsidR="003A6D03" w:rsidRPr="00DD7EA2" w:rsidRDefault="00547ADF" w:rsidP="003A6D03">
      <w:pPr>
        <w:tabs>
          <w:tab w:val="left" w:pos="980"/>
        </w:tabs>
        <w:rPr>
          <w:rFonts w:ascii="Arial" w:hAnsi="Arial" w:cs="Arial"/>
          <w:lang w:val="en-GB"/>
        </w:rPr>
      </w:pPr>
      <w:r w:rsidRPr="00DD7EA2">
        <w:rPr>
          <w:rFonts w:ascii="Arial" w:hAnsi="Arial" w:cs="Arial"/>
          <w:lang w:val="en-GB"/>
        </w:rPr>
        <w:t>Supplementary appendix</w:t>
      </w:r>
    </w:p>
    <w:p w14:paraId="0233EA55" w14:textId="19293FF6" w:rsidR="008F47EC" w:rsidRDefault="008F47EC" w:rsidP="008F47EC">
      <w:pPr>
        <w:spacing w:line="240" w:lineRule="auto"/>
        <w:jc w:val="left"/>
        <w:rPr>
          <w:rFonts w:ascii="Arial" w:hAnsi="Arial" w:cs="Arial"/>
          <w:sz w:val="22"/>
          <w:szCs w:val="22"/>
          <w:lang w:val="en-GB"/>
        </w:rPr>
      </w:pPr>
      <w:r w:rsidRPr="00F71BF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</w:t>
      </w:r>
      <w:r w:rsidR="00F71BF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</w:t>
      </w:r>
      <w:r w:rsidRPr="00F71BF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gure 1</w:t>
      </w:r>
      <w:r w:rsidRPr="001702D2">
        <w:rPr>
          <w:rFonts w:ascii="Arial" w:hAnsi="Arial" w:cs="Arial"/>
          <w:b/>
          <w:bCs/>
          <w:sz w:val="22"/>
          <w:szCs w:val="22"/>
          <w:lang w:val="en-GB"/>
        </w:rPr>
        <w:t>.</w:t>
      </w:r>
      <w:r>
        <w:rPr>
          <w:rFonts w:ascii="Arial" w:hAnsi="Arial" w:cs="Arial"/>
          <w:sz w:val="22"/>
          <w:szCs w:val="22"/>
          <w:lang w:val="en-GB"/>
        </w:rPr>
        <w:t xml:space="preserve"> a) Diastolic blood pressure over time (</w:t>
      </w:r>
      <w:r w:rsidRPr="00B02583">
        <w:rPr>
          <w:rFonts w:ascii="Arial" w:hAnsi="Arial" w:cs="Arial"/>
          <w:sz w:val="22"/>
          <w:szCs w:val="22"/>
          <w:lang w:val="en-GB"/>
        </w:rPr>
        <w:t>difference vs baseline expressed as estimate and 95% confidence interval for estimate with corresponding p-value),</w:t>
      </w:r>
      <w:r>
        <w:rPr>
          <w:rFonts w:ascii="Arial" w:hAnsi="Arial" w:cs="Arial"/>
          <w:sz w:val="22"/>
          <w:szCs w:val="22"/>
          <w:lang w:val="en-GB"/>
        </w:rPr>
        <w:t xml:space="preserve"> b) Proportion of participants w</w:t>
      </w:r>
      <w:r w:rsidRPr="008475C2">
        <w:rPr>
          <w:rFonts w:ascii="Arial" w:hAnsi="Arial" w:cs="Arial"/>
          <w:sz w:val="22"/>
          <w:szCs w:val="22"/>
          <w:lang w:val="en-GB"/>
        </w:rPr>
        <w:t xml:space="preserve">ith </w:t>
      </w:r>
      <w:r>
        <w:rPr>
          <w:rFonts w:ascii="Arial" w:hAnsi="Arial" w:cs="Arial"/>
          <w:sz w:val="22"/>
          <w:szCs w:val="22"/>
          <w:lang w:val="en-GB"/>
        </w:rPr>
        <w:t>diastolic blood pressure ≤</w:t>
      </w:r>
      <w:r w:rsidRPr="008475C2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80 mmHg or &gt; 80 mmHg</w:t>
      </w:r>
      <w:r w:rsidRPr="008475C2">
        <w:rPr>
          <w:rFonts w:ascii="Arial" w:hAnsi="Arial" w:cs="Arial"/>
          <w:sz w:val="22"/>
          <w:szCs w:val="22"/>
          <w:lang w:val="en-GB"/>
        </w:rPr>
        <w:t xml:space="preserve"> at </w:t>
      </w:r>
      <w:r>
        <w:rPr>
          <w:rFonts w:ascii="Arial" w:hAnsi="Arial" w:cs="Arial"/>
          <w:sz w:val="22"/>
          <w:szCs w:val="22"/>
          <w:lang w:val="en-GB"/>
        </w:rPr>
        <w:t>week 6 and week 12 (difference assessed with McNemar test), c) absolute change in diastolic blood pressure by baseline systolic blood pressure ≤</w:t>
      </w:r>
      <w:r w:rsidRPr="008475C2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1</w:t>
      </w:r>
      <w:r w:rsidRPr="008475C2">
        <w:rPr>
          <w:rFonts w:ascii="Arial" w:hAnsi="Arial" w:cs="Arial"/>
          <w:sz w:val="22"/>
          <w:szCs w:val="22"/>
          <w:lang w:val="en-GB"/>
        </w:rPr>
        <w:t>30</w:t>
      </w:r>
      <w:r>
        <w:rPr>
          <w:rFonts w:ascii="Arial" w:hAnsi="Arial" w:cs="Arial"/>
          <w:sz w:val="22"/>
          <w:szCs w:val="22"/>
          <w:lang w:val="en-GB"/>
        </w:rPr>
        <w:t xml:space="preserve"> mmHg, or &gt; 1</w:t>
      </w:r>
      <w:r w:rsidRPr="008475C2">
        <w:rPr>
          <w:rFonts w:ascii="Arial" w:hAnsi="Arial" w:cs="Arial"/>
          <w:sz w:val="22"/>
          <w:szCs w:val="22"/>
          <w:lang w:val="en-GB"/>
        </w:rPr>
        <w:t>30</w:t>
      </w:r>
      <w:r>
        <w:rPr>
          <w:rFonts w:ascii="Arial" w:hAnsi="Arial" w:cs="Arial"/>
          <w:sz w:val="22"/>
          <w:szCs w:val="22"/>
          <w:lang w:val="en-GB"/>
        </w:rPr>
        <w:t xml:space="preserve"> mmHg. </w:t>
      </w:r>
      <w:r w:rsidRPr="00794CC7">
        <w:rPr>
          <w:rFonts w:ascii="Arial" w:hAnsi="Arial" w:cs="Arial"/>
          <w:sz w:val="22"/>
          <w:szCs w:val="22"/>
          <w:lang w:val="en-US"/>
        </w:rPr>
        <w:t>*: p&lt;0.05, **: p&lt;0.01, ***: p&lt;0.001</w:t>
      </w:r>
      <w:r w:rsidRPr="008475C2">
        <w:rPr>
          <w:rFonts w:ascii="Arial" w:hAnsi="Arial" w:cs="Arial"/>
          <w:sz w:val="22"/>
          <w:szCs w:val="22"/>
          <w:lang w:val="en-GB"/>
        </w:rPr>
        <w:t xml:space="preserve">  </w:t>
      </w:r>
    </w:p>
    <w:p w14:paraId="5E436151" w14:textId="77777777" w:rsidR="008F47EC" w:rsidRPr="00EB460B" w:rsidRDefault="008F47EC" w:rsidP="008F47EC">
      <w:pPr>
        <w:spacing w:line="240" w:lineRule="auto"/>
        <w:jc w:val="left"/>
        <w:rPr>
          <w:rFonts w:ascii="Arial" w:hAnsi="Arial" w:cs="Arial"/>
          <w:b/>
          <w:bCs/>
          <w:sz w:val="22"/>
          <w:szCs w:val="22"/>
          <w:lang w:val="en-US"/>
        </w:rPr>
      </w:pPr>
      <w:r w:rsidRPr="00EB460B">
        <w:rPr>
          <w:rFonts w:ascii="Arial" w:hAnsi="Arial" w:cs="Arial"/>
          <w:b/>
          <w:bCs/>
          <w:sz w:val="22"/>
          <w:szCs w:val="22"/>
          <w:lang w:val="en-GB"/>
        </w:rPr>
        <w:t>a)</w:t>
      </w:r>
    </w:p>
    <w:p w14:paraId="59F95683" w14:textId="77777777" w:rsidR="008F47EC" w:rsidRDefault="008F47EC" w:rsidP="008F47E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D78C39E" w14:textId="39B3FBBB" w:rsidR="008F47EC" w:rsidRPr="008475C2" w:rsidRDefault="005C375B" w:rsidP="008F47EC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>
        <w:object w:dxaOrig="6350" w:dyaOrig="5112" w14:anchorId="5D402E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317.25pt;height:255pt" o:ole="">
            <v:imagedata r:id="rId9" o:title=""/>
          </v:shape>
          <o:OLEObject Type="Embed" ProgID="Prism5.Document" ShapeID="_x0000_i1030" DrawAspect="Content" ObjectID="_1757916546" r:id="rId10"/>
        </w:object>
      </w:r>
    </w:p>
    <w:p w14:paraId="2CF5710C" w14:textId="77777777" w:rsidR="008F47EC" w:rsidRPr="008475C2" w:rsidRDefault="008F47EC" w:rsidP="008F47EC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5EFE9B5F" w14:textId="77777777" w:rsidR="008F47EC" w:rsidRPr="008475C2" w:rsidRDefault="008F47EC" w:rsidP="008F47EC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b</w:t>
      </w:r>
      <w:r w:rsidRPr="008475C2">
        <w:rPr>
          <w:rFonts w:ascii="Arial" w:hAnsi="Arial" w:cs="Arial"/>
          <w:b/>
          <w:bCs/>
          <w:sz w:val="22"/>
          <w:szCs w:val="22"/>
          <w:lang w:val="en-US"/>
        </w:rPr>
        <w:t>)</w:t>
      </w:r>
    </w:p>
    <w:p w14:paraId="689B6653" w14:textId="77777777" w:rsidR="008F47EC" w:rsidRPr="008475C2" w:rsidRDefault="008F47EC" w:rsidP="008F47EC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6F6AF7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528D00B" wp14:editId="49C20BCA">
            <wp:extent cx="3264728" cy="3170858"/>
            <wp:effectExtent l="0" t="0" r="0" b="0"/>
            <wp:docPr id="3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86C400A2-E202-D546-94EF-87F507CF6B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86C400A2-E202-D546-94EF-87F507CF6B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68402" cy="3174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15DB0" w14:textId="77777777" w:rsidR="008F47EC" w:rsidRDefault="008F47EC" w:rsidP="008F47E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63F31E" w14:textId="77777777" w:rsidR="008F47EC" w:rsidRDefault="008F47EC" w:rsidP="008F47EC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c) </w:t>
      </w:r>
    </w:p>
    <w:p w14:paraId="347298FF" w14:textId="56E25F6F" w:rsidR="008F47EC" w:rsidRDefault="008F47EC" w:rsidP="008F47EC">
      <w:pPr>
        <w:spacing w:line="24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6432F9" w14:textId="11A8968C" w:rsidR="008F47EC" w:rsidRDefault="001A09E1" w:rsidP="001D262B">
      <w:pPr>
        <w:jc w:val="center"/>
        <w:rPr>
          <w:rFonts w:ascii="Arial" w:hAnsi="Arial" w:cs="Arial"/>
          <w:b/>
          <w:bCs/>
          <w:color w:val="7030A0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7030A0"/>
          <w:sz w:val="22"/>
          <w:szCs w:val="22"/>
          <w:lang w:val="en-US"/>
        </w:rPr>
        <w:drawing>
          <wp:inline distT="0" distB="0" distL="0" distR="0" wp14:anchorId="0BA443DE" wp14:editId="32FEBC11">
            <wp:extent cx="4002024" cy="3416808"/>
            <wp:effectExtent l="0" t="0" r="0" b="0"/>
            <wp:docPr id="1" name="Picture 1" descr="A graph of a patient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patient's body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2024" cy="3416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4471C" w14:textId="77777777" w:rsidR="008F47EC" w:rsidRDefault="008F47EC" w:rsidP="008F47EC">
      <w:pPr>
        <w:rPr>
          <w:rFonts w:ascii="Arial" w:hAnsi="Arial" w:cs="Arial"/>
          <w:b/>
          <w:bCs/>
          <w:color w:val="7030A0"/>
          <w:sz w:val="22"/>
          <w:szCs w:val="22"/>
          <w:lang w:val="en-US"/>
        </w:rPr>
      </w:pPr>
    </w:p>
    <w:p w14:paraId="1E55B684" w14:textId="77777777" w:rsidR="00547ADF" w:rsidRPr="008475C2" w:rsidRDefault="00547ADF" w:rsidP="00547ADF">
      <w:pPr>
        <w:rPr>
          <w:rFonts w:ascii="Arial" w:hAnsi="Arial" w:cs="Arial"/>
          <w:sz w:val="22"/>
          <w:szCs w:val="22"/>
          <w:lang w:val="en-US"/>
        </w:rPr>
      </w:pPr>
    </w:p>
    <w:p w14:paraId="5947B5D3" w14:textId="77777777" w:rsidR="00547ADF" w:rsidRPr="008475C2" w:rsidRDefault="00547ADF" w:rsidP="00547ADF">
      <w:pPr>
        <w:rPr>
          <w:rFonts w:ascii="Arial" w:hAnsi="Arial" w:cs="Arial"/>
          <w:sz w:val="22"/>
          <w:szCs w:val="22"/>
          <w:lang w:val="en-US"/>
        </w:rPr>
      </w:pPr>
    </w:p>
    <w:p w14:paraId="5912CF62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4B352B03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4AE1DA19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16CB48E0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0A423F98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35FA6151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3F823BB1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56644149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55887967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584794CB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7C457D81" w14:textId="77777777" w:rsidR="00547ADF" w:rsidRDefault="00547ADF" w:rsidP="003A6D03">
      <w:pPr>
        <w:tabs>
          <w:tab w:val="left" w:pos="980"/>
        </w:tabs>
        <w:rPr>
          <w:lang w:val="en-US"/>
        </w:rPr>
      </w:pPr>
    </w:p>
    <w:p w14:paraId="5004C03E" w14:textId="77777777" w:rsidR="00547ADF" w:rsidRDefault="00547ADF">
      <w:pPr>
        <w:spacing w:line="240" w:lineRule="auto"/>
        <w:jc w:val="left"/>
        <w:rPr>
          <w:rFonts w:ascii="Arial" w:hAnsi="Arial" w:cs="Arial"/>
          <w:b/>
          <w:bCs/>
          <w:color w:val="7030A0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7030A0"/>
          <w:sz w:val="22"/>
          <w:szCs w:val="22"/>
          <w:lang w:val="en-US"/>
        </w:rPr>
        <w:br w:type="page"/>
      </w:r>
    </w:p>
    <w:p w14:paraId="6070BACF" w14:textId="11C6A55A" w:rsidR="00FC1D40" w:rsidRPr="002E3A21" w:rsidRDefault="00547ADF" w:rsidP="00FC1D40">
      <w:pPr>
        <w:rPr>
          <w:rFonts w:ascii="Arial" w:hAnsi="Arial" w:cs="Arial"/>
          <w:sz w:val="22"/>
          <w:szCs w:val="22"/>
          <w:lang w:val="en-US"/>
        </w:rPr>
      </w:pPr>
      <w:bookmarkStart w:id="0" w:name="OLE_LINK1"/>
      <w:r w:rsidRPr="00F71BF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F71BF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</w:t>
      </w:r>
      <w:r w:rsidRPr="00F71BF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igure </w:t>
      </w:r>
      <w:r w:rsidR="009D423E" w:rsidRPr="00F71BF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2</w:t>
      </w:r>
      <w:r w:rsidRPr="00DC1B4E">
        <w:rPr>
          <w:rFonts w:ascii="Arial" w:hAnsi="Arial" w:cs="Arial"/>
          <w:b/>
          <w:bCs/>
          <w:color w:val="7030A0"/>
          <w:sz w:val="22"/>
          <w:szCs w:val="22"/>
          <w:lang w:val="en-US"/>
        </w:rPr>
        <w:t xml:space="preserve">. </w:t>
      </w:r>
      <w:bookmarkEnd w:id="0"/>
      <w:r w:rsidR="00FC1D40" w:rsidRPr="003B655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Change from baseline in lipid parameters. (a) T</w:t>
      </w:r>
      <w:r w:rsidR="001D262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otal cholesterol</w:t>
      </w:r>
      <w:r w:rsidR="00FC1D40" w:rsidRPr="003B655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, (b) L</w:t>
      </w:r>
      <w:r w:rsidR="001D262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ow-densi</w:t>
      </w:r>
      <w:r w:rsidR="001419B2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 xml:space="preserve">ty </w:t>
      </w:r>
      <w:r w:rsidR="00AF2A3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 xml:space="preserve">lipoprotein (LDL) cholesterol </w:t>
      </w:r>
      <w:r w:rsidR="00FC1D40" w:rsidRPr="003B655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 xml:space="preserve">, (c) </w:t>
      </w:r>
      <w:r w:rsidR="00AF2A3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 xml:space="preserve">High density lipoprotein </w:t>
      </w:r>
      <w:r w:rsidR="004A46DC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(</w:t>
      </w:r>
      <w:r w:rsidR="00FC1D40" w:rsidRPr="003B655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HDL</w:t>
      </w:r>
      <w:r w:rsidR="004A46DC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) cholesterol</w:t>
      </w:r>
      <w:r w:rsidR="00FC1D40" w:rsidRPr="003B655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 xml:space="preserve">, </w:t>
      </w:r>
      <w:r w:rsidR="003B655B" w:rsidRPr="003B655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(d) T</w:t>
      </w:r>
      <w:r w:rsidR="004A46DC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riglycerides</w:t>
      </w:r>
      <w:r w:rsidR="003B655B" w:rsidRPr="003B655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 xml:space="preserve">, (e) HbA1c, (f) </w:t>
      </w:r>
      <w:r w:rsidR="008D1301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>Fa</w:t>
      </w:r>
      <w:r w:rsidR="003B655B" w:rsidRPr="003B655B">
        <w:rPr>
          <w:rFonts w:ascii="Arial" w:hAnsi="Arial" w:cs="Arial"/>
          <w:color w:val="0D0D0D" w:themeColor="text1" w:themeTint="F2"/>
          <w:sz w:val="22"/>
          <w:szCs w:val="22"/>
          <w:lang w:val="en-US"/>
        </w:rPr>
        <w:t xml:space="preserve">sting plasma glucose. </w:t>
      </w:r>
    </w:p>
    <w:p w14:paraId="17DE3C1F" w14:textId="5FBB90E2" w:rsidR="00547ADF" w:rsidRPr="00DC1B4E" w:rsidRDefault="00547ADF" w:rsidP="00547ADF">
      <w:pPr>
        <w:rPr>
          <w:rFonts w:ascii="Arial" w:hAnsi="Arial" w:cs="Arial"/>
          <w:b/>
          <w:bCs/>
          <w:color w:val="7030A0"/>
          <w:sz w:val="22"/>
          <w:szCs w:val="22"/>
          <w:lang w:val="en-US"/>
        </w:rPr>
      </w:pPr>
    </w:p>
    <w:p w14:paraId="43B5208B" w14:textId="77777777" w:rsidR="00547ADF" w:rsidRPr="008475C2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475C2">
        <w:rPr>
          <w:rFonts w:ascii="Arial" w:hAnsi="Arial" w:cs="Arial"/>
          <w:b/>
          <w:bCs/>
          <w:sz w:val="22"/>
          <w:szCs w:val="22"/>
          <w:lang w:val="en-US"/>
        </w:rPr>
        <w:t>a)</w:t>
      </w:r>
    </w:p>
    <w:p w14:paraId="16AE3F94" w14:textId="77777777" w:rsidR="00547ADF" w:rsidRPr="008475C2" w:rsidRDefault="00547ADF" w:rsidP="00547ADF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8475C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C3B155C" wp14:editId="41AF3BF2">
            <wp:extent cx="4297137" cy="3420345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601BE95C-C2EF-4E94-8F9F-E75DA1A1DC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601BE95C-C2EF-4E94-8F9F-E75DA1A1DC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02899" cy="3424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9C464" w14:textId="77777777" w:rsidR="00547ADF" w:rsidRPr="008475C2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475C2">
        <w:rPr>
          <w:rFonts w:ascii="Arial" w:hAnsi="Arial" w:cs="Arial"/>
          <w:b/>
          <w:bCs/>
          <w:sz w:val="22"/>
          <w:szCs w:val="22"/>
          <w:lang w:val="en-US"/>
        </w:rPr>
        <w:t>b)</w:t>
      </w:r>
    </w:p>
    <w:p w14:paraId="18800FF0" w14:textId="292F5840" w:rsidR="00547ADF" w:rsidRPr="008475C2" w:rsidRDefault="004C0398" w:rsidP="00547ADF">
      <w:p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85950BD" wp14:editId="42D6B3D0">
            <wp:extent cx="4832183" cy="3492500"/>
            <wp:effectExtent l="0" t="0" r="698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40173" cy="349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03B57" w14:textId="77777777" w:rsidR="00547ADF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2212138" w14:textId="77777777" w:rsidR="00547ADF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59129C" w14:textId="77777777" w:rsidR="00547ADF" w:rsidRPr="008475C2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475C2">
        <w:rPr>
          <w:rFonts w:ascii="Arial" w:hAnsi="Arial" w:cs="Arial"/>
          <w:b/>
          <w:bCs/>
          <w:sz w:val="22"/>
          <w:szCs w:val="22"/>
          <w:lang w:val="en-US"/>
        </w:rPr>
        <w:t>c)</w:t>
      </w:r>
    </w:p>
    <w:p w14:paraId="2A2BC257" w14:textId="77777777" w:rsidR="00547ADF" w:rsidRPr="008475C2" w:rsidRDefault="00547ADF" w:rsidP="00547ADF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8475C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510228E" wp14:editId="570A5C2E">
            <wp:extent cx="4424992" cy="3522273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3B372E9F-6DB3-4D7D-93B0-AE98CF34F4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3B372E9F-6DB3-4D7D-93B0-AE98CF34F4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432069" cy="3527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B4B03" w14:textId="77777777" w:rsidR="00547ADF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098FE6" w14:textId="77777777" w:rsidR="00547ADF" w:rsidRPr="008475C2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475C2">
        <w:rPr>
          <w:rFonts w:ascii="Arial" w:hAnsi="Arial" w:cs="Arial"/>
          <w:b/>
          <w:bCs/>
          <w:sz w:val="22"/>
          <w:szCs w:val="22"/>
          <w:lang w:val="en-US"/>
        </w:rPr>
        <w:t>d)</w:t>
      </w:r>
    </w:p>
    <w:p w14:paraId="16E25448" w14:textId="77777777" w:rsidR="00547ADF" w:rsidRPr="008475C2" w:rsidRDefault="00547ADF" w:rsidP="00547ADF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8475C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37F2C33" wp14:editId="00CF720E">
            <wp:extent cx="4394450" cy="358902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D583D28E-8767-4ADD-A22C-F3C8385964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D583D28E-8767-4ADD-A22C-F3C8385964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405516" cy="3598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80D06" w14:textId="77777777" w:rsidR="00547ADF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CA861DE" w14:textId="77777777" w:rsidR="00547ADF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BF4E73" w14:textId="77777777" w:rsidR="00547ADF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0317297" w14:textId="77777777" w:rsidR="00547ADF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405B20B" w14:textId="77777777" w:rsidR="00547ADF" w:rsidRPr="008475C2" w:rsidRDefault="00547ADF" w:rsidP="00547ADF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475C2">
        <w:rPr>
          <w:rFonts w:ascii="Arial" w:hAnsi="Arial" w:cs="Arial"/>
          <w:b/>
          <w:bCs/>
          <w:sz w:val="22"/>
          <w:szCs w:val="22"/>
          <w:lang w:val="en-US"/>
        </w:rPr>
        <w:t>e)</w:t>
      </w:r>
    </w:p>
    <w:p w14:paraId="798C29C2" w14:textId="77777777" w:rsidR="00547ADF" w:rsidRPr="008475C2" w:rsidRDefault="00547ADF" w:rsidP="00547ADF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8475C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157282D" wp14:editId="77AD1CD0">
            <wp:extent cx="3909060" cy="3111595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1BDA254F-77F3-406E-84FA-A4689B629E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1BDA254F-77F3-406E-84FA-A4689B629E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914419" cy="3115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AE88C" w14:textId="77777777" w:rsidR="00547ADF" w:rsidRPr="008475C2" w:rsidRDefault="00547ADF" w:rsidP="00547ADF">
      <w:pPr>
        <w:rPr>
          <w:rFonts w:ascii="Arial" w:hAnsi="Arial" w:cs="Arial"/>
          <w:sz w:val="22"/>
          <w:szCs w:val="22"/>
          <w:lang w:val="en-US"/>
        </w:rPr>
      </w:pPr>
      <w:r w:rsidRPr="008475C2">
        <w:rPr>
          <w:rFonts w:ascii="Arial" w:hAnsi="Arial" w:cs="Arial"/>
          <w:sz w:val="22"/>
          <w:szCs w:val="22"/>
          <w:lang w:val="en-US"/>
        </w:rPr>
        <w:t>f)</w:t>
      </w:r>
    </w:p>
    <w:p w14:paraId="3627FA15" w14:textId="77777777" w:rsidR="00547ADF" w:rsidRPr="008475C2" w:rsidRDefault="00547ADF" w:rsidP="00547ADF">
      <w:pPr>
        <w:tabs>
          <w:tab w:val="left" w:pos="980"/>
        </w:tabs>
        <w:jc w:val="center"/>
        <w:rPr>
          <w:rFonts w:ascii="Arial" w:hAnsi="Arial" w:cs="Arial"/>
          <w:noProof/>
          <w:sz w:val="22"/>
          <w:szCs w:val="22"/>
        </w:rPr>
      </w:pPr>
      <w:r w:rsidRPr="001576C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737546E" wp14:editId="30AEE1BE">
            <wp:extent cx="3990377" cy="3176322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110E1A16-0F19-41B6-BDF8-2083A233DB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110E1A16-0F19-41B6-BDF8-2083A233DB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990377" cy="3176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1CC73" w14:textId="77777777" w:rsidR="00547ADF" w:rsidRPr="008475C2" w:rsidRDefault="00547ADF" w:rsidP="00547ADF">
      <w:pPr>
        <w:tabs>
          <w:tab w:val="left" w:pos="980"/>
        </w:tabs>
        <w:rPr>
          <w:rFonts w:ascii="Arial" w:hAnsi="Arial" w:cs="Arial"/>
          <w:noProof/>
          <w:sz w:val="22"/>
          <w:szCs w:val="22"/>
        </w:rPr>
      </w:pPr>
    </w:p>
    <w:p w14:paraId="5DFD22EE" w14:textId="77777777" w:rsidR="00547ADF" w:rsidRPr="008475C2" w:rsidRDefault="00547ADF" w:rsidP="00547ADF">
      <w:pPr>
        <w:rPr>
          <w:rFonts w:ascii="Arial" w:hAnsi="Arial" w:cs="Arial"/>
          <w:sz w:val="22"/>
          <w:szCs w:val="22"/>
          <w:lang w:val="en-US"/>
        </w:rPr>
      </w:pPr>
    </w:p>
    <w:sectPr w:rsidR="00547ADF" w:rsidRPr="008475C2" w:rsidSect="0005486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B6761" w14:textId="77777777" w:rsidR="00607A7D" w:rsidRDefault="00607A7D" w:rsidP="00744B2D">
      <w:pPr>
        <w:spacing w:line="240" w:lineRule="auto"/>
      </w:pPr>
      <w:r>
        <w:separator/>
      </w:r>
    </w:p>
  </w:endnote>
  <w:endnote w:type="continuationSeparator" w:id="0">
    <w:p w14:paraId="4E242351" w14:textId="77777777" w:rsidR="00607A7D" w:rsidRDefault="00607A7D" w:rsidP="00744B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0A894" w14:textId="77777777" w:rsidR="00607A7D" w:rsidRDefault="00607A7D" w:rsidP="00744B2D">
      <w:pPr>
        <w:spacing w:line="240" w:lineRule="auto"/>
      </w:pPr>
      <w:r>
        <w:separator/>
      </w:r>
    </w:p>
  </w:footnote>
  <w:footnote w:type="continuationSeparator" w:id="0">
    <w:p w14:paraId="4EC0527E" w14:textId="77777777" w:rsidR="00607A7D" w:rsidRDefault="00607A7D" w:rsidP="00744B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03"/>
    <w:rsid w:val="000231D3"/>
    <w:rsid w:val="00024452"/>
    <w:rsid w:val="00024DCC"/>
    <w:rsid w:val="00054867"/>
    <w:rsid w:val="00060F25"/>
    <w:rsid w:val="000613D4"/>
    <w:rsid w:val="000926F8"/>
    <w:rsid w:val="000C0137"/>
    <w:rsid w:val="000C22EE"/>
    <w:rsid w:val="000D6E36"/>
    <w:rsid w:val="000E168D"/>
    <w:rsid w:val="000E2E2F"/>
    <w:rsid w:val="000E6FFF"/>
    <w:rsid w:val="000F35EE"/>
    <w:rsid w:val="000F529F"/>
    <w:rsid w:val="001153AC"/>
    <w:rsid w:val="00135753"/>
    <w:rsid w:val="001419B2"/>
    <w:rsid w:val="001576CD"/>
    <w:rsid w:val="001702D2"/>
    <w:rsid w:val="0018239A"/>
    <w:rsid w:val="001930B8"/>
    <w:rsid w:val="001A09E1"/>
    <w:rsid w:val="001B24B7"/>
    <w:rsid w:val="001B3A23"/>
    <w:rsid w:val="001C1280"/>
    <w:rsid w:val="001C5CF4"/>
    <w:rsid w:val="001C7157"/>
    <w:rsid w:val="001D262B"/>
    <w:rsid w:val="001D5E88"/>
    <w:rsid w:val="001E0F88"/>
    <w:rsid w:val="00250D84"/>
    <w:rsid w:val="00263275"/>
    <w:rsid w:val="00272422"/>
    <w:rsid w:val="0029426D"/>
    <w:rsid w:val="00296B68"/>
    <w:rsid w:val="002A1B15"/>
    <w:rsid w:val="002B11CC"/>
    <w:rsid w:val="002F350D"/>
    <w:rsid w:val="00353A2F"/>
    <w:rsid w:val="00385983"/>
    <w:rsid w:val="003A6D03"/>
    <w:rsid w:val="003B4F02"/>
    <w:rsid w:val="003B655B"/>
    <w:rsid w:val="003D6C78"/>
    <w:rsid w:val="003E2AB9"/>
    <w:rsid w:val="003E49AE"/>
    <w:rsid w:val="00412E37"/>
    <w:rsid w:val="00424B53"/>
    <w:rsid w:val="0047695A"/>
    <w:rsid w:val="0047784C"/>
    <w:rsid w:val="004852AA"/>
    <w:rsid w:val="004A070A"/>
    <w:rsid w:val="004A46DC"/>
    <w:rsid w:val="004B0CAC"/>
    <w:rsid w:val="004C0398"/>
    <w:rsid w:val="0050502A"/>
    <w:rsid w:val="005164C4"/>
    <w:rsid w:val="005207E3"/>
    <w:rsid w:val="00547432"/>
    <w:rsid w:val="00547ADF"/>
    <w:rsid w:val="0059734F"/>
    <w:rsid w:val="005B272A"/>
    <w:rsid w:val="005C375B"/>
    <w:rsid w:val="005D31F3"/>
    <w:rsid w:val="005F700B"/>
    <w:rsid w:val="00607A7D"/>
    <w:rsid w:val="00642D5D"/>
    <w:rsid w:val="00644872"/>
    <w:rsid w:val="00655AC0"/>
    <w:rsid w:val="00685E01"/>
    <w:rsid w:val="00690757"/>
    <w:rsid w:val="006B57C6"/>
    <w:rsid w:val="006B7AFE"/>
    <w:rsid w:val="006D5BD3"/>
    <w:rsid w:val="006F6AF7"/>
    <w:rsid w:val="00711128"/>
    <w:rsid w:val="00734144"/>
    <w:rsid w:val="007433AD"/>
    <w:rsid w:val="00744B2D"/>
    <w:rsid w:val="00747624"/>
    <w:rsid w:val="00783B16"/>
    <w:rsid w:val="00794CC7"/>
    <w:rsid w:val="007A588A"/>
    <w:rsid w:val="007A6071"/>
    <w:rsid w:val="00814EB3"/>
    <w:rsid w:val="00836D77"/>
    <w:rsid w:val="0084427A"/>
    <w:rsid w:val="008475C2"/>
    <w:rsid w:val="00856584"/>
    <w:rsid w:val="008575BE"/>
    <w:rsid w:val="008734E1"/>
    <w:rsid w:val="008A62A4"/>
    <w:rsid w:val="008D1301"/>
    <w:rsid w:val="008D31AA"/>
    <w:rsid w:val="008D31E3"/>
    <w:rsid w:val="008E6DAE"/>
    <w:rsid w:val="008F47EC"/>
    <w:rsid w:val="008F4C98"/>
    <w:rsid w:val="00906CD1"/>
    <w:rsid w:val="00916D94"/>
    <w:rsid w:val="009230B6"/>
    <w:rsid w:val="00927195"/>
    <w:rsid w:val="009353F2"/>
    <w:rsid w:val="00951A1F"/>
    <w:rsid w:val="00953310"/>
    <w:rsid w:val="00972A22"/>
    <w:rsid w:val="0097605A"/>
    <w:rsid w:val="009762C9"/>
    <w:rsid w:val="00991AFA"/>
    <w:rsid w:val="009D423E"/>
    <w:rsid w:val="009E5811"/>
    <w:rsid w:val="00A078F4"/>
    <w:rsid w:val="00A325C7"/>
    <w:rsid w:val="00A351EF"/>
    <w:rsid w:val="00A52CC8"/>
    <w:rsid w:val="00A763E8"/>
    <w:rsid w:val="00A84235"/>
    <w:rsid w:val="00AC7DCB"/>
    <w:rsid w:val="00AE7BAF"/>
    <w:rsid w:val="00AF2A3B"/>
    <w:rsid w:val="00AF54E2"/>
    <w:rsid w:val="00B013E0"/>
    <w:rsid w:val="00B02583"/>
    <w:rsid w:val="00B20C5C"/>
    <w:rsid w:val="00B65425"/>
    <w:rsid w:val="00BA0A0C"/>
    <w:rsid w:val="00BC55A9"/>
    <w:rsid w:val="00BD7886"/>
    <w:rsid w:val="00BE6B61"/>
    <w:rsid w:val="00C502E0"/>
    <w:rsid w:val="00C503A8"/>
    <w:rsid w:val="00C808FC"/>
    <w:rsid w:val="00CB238E"/>
    <w:rsid w:val="00CE71EE"/>
    <w:rsid w:val="00D11D70"/>
    <w:rsid w:val="00D123CC"/>
    <w:rsid w:val="00D57AF7"/>
    <w:rsid w:val="00D6048F"/>
    <w:rsid w:val="00D616FA"/>
    <w:rsid w:val="00D646C8"/>
    <w:rsid w:val="00DB025A"/>
    <w:rsid w:val="00DC1B4E"/>
    <w:rsid w:val="00DC5CC6"/>
    <w:rsid w:val="00DD7EA2"/>
    <w:rsid w:val="00DF14A1"/>
    <w:rsid w:val="00DF478D"/>
    <w:rsid w:val="00E03C84"/>
    <w:rsid w:val="00E226F2"/>
    <w:rsid w:val="00E41415"/>
    <w:rsid w:val="00E71947"/>
    <w:rsid w:val="00EB1F3B"/>
    <w:rsid w:val="00EB460B"/>
    <w:rsid w:val="00EB516F"/>
    <w:rsid w:val="00ED00E7"/>
    <w:rsid w:val="00ED2088"/>
    <w:rsid w:val="00ED5BBB"/>
    <w:rsid w:val="00F04548"/>
    <w:rsid w:val="00F1712E"/>
    <w:rsid w:val="00F5582A"/>
    <w:rsid w:val="00F55EE3"/>
    <w:rsid w:val="00F648BC"/>
    <w:rsid w:val="00F66335"/>
    <w:rsid w:val="00F71BF2"/>
    <w:rsid w:val="00F73692"/>
    <w:rsid w:val="00F94272"/>
    <w:rsid w:val="00FC1D40"/>
    <w:rsid w:val="00FC1FCC"/>
    <w:rsid w:val="00FD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095DF3D"/>
  <w15:chartTrackingRefBased/>
  <w15:docId w15:val="{368ED27E-7F96-8B40-8665-E9C632ADB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D03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6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0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94CC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C7DCB"/>
    <w:pPr>
      <w:spacing w:after="200" w:line="240" w:lineRule="auto"/>
      <w:jc w:val="left"/>
    </w:pPr>
    <w:rPr>
      <w:i/>
      <w:iCs/>
      <w:color w:val="44546A" w:themeColor="text2"/>
      <w:sz w:val="18"/>
      <w:szCs w:val="18"/>
      <w:lang w:bidi="he-IL"/>
    </w:rPr>
  </w:style>
  <w:style w:type="table" w:styleId="TableGridLight">
    <w:name w:val="Grid Table Light"/>
    <w:basedOn w:val="TableNormal"/>
    <w:uiPriority w:val="40"/>
    <w:rsid w:val="004769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5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image" Target="media/image8.emf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E238A9CF128944A563B48CBAF09510" ma:contentTypeVersion="11" ma:contentTypeDescription="Create a new document." ma:contentTypeScope="" ma:versionID="08b7069c6bdd0c47778e57d947b0d30f">
  <xsd:schema xmlns:xsd="http://www.w3.org/2001/XMLSchema" xmlns:xs="http://www.w3.org/2001/XMLSchema" xmlns:p="http://schemas.microsoft.com/office/2006/metadata/properties" xmlns:ns3="83986318-2f1e-4262-a16f-2d0161552a21" xmlns:ns4="134b2132-c3af-4513-96fe-6e9865778a7d" targetNamespace="http://schemas.microsoft.com/office/2006/metadata/properties" ma:root="true" ma:fieldsID="33b0af153f7918654b795ce1ebb2eb48" ns3:_="" ns4:_="">
    <xsd:import namespace="83986318-2f1e-4262-a16f-2d0161552a21"/>
    <xsd:import namespace="134b2132-c3af-4513-96fe-6e9865778a7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86318-2f1e-4262-a16f-2d0161552a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b2132-c3af-4513-96fe-6e9865778a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4b2132-c3af-4513-96fe-6e9865778a7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89B73C-03D6-4381-9606-C7A8956754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986318-2f1e-4262-a16f-2d0161552a21"/>
    <ds:schemaRef ds:uri="134b2132-c3af-4513-96fe-6e9865778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3C4039-B2DF-4944-8E71-1275F4454D1D}">
  <ds:schemaRefs>
    <ds:schemaRef ds:uri="http://schemas.microsoft.com/office/2006/metadata/properties"/>
    <ds:schemaRef ds:uri="http://schemas.microsoft.com/office/infopath/2007/PartnerControls"/>
    <ds:schemaRef ds:uri="134b2132-c3af-4513-96fe-6e9865778a7d"/>
  </ds:schemaRefs>
</ds:datastoreItem>
</file>

<file path=customXml/itemProps3.xml><?xml version="1.0" encoding="utf-8"?>
<ds:datastoreItem xmlns:ds="http://schemas.openxmlformats.org/officeDocument/2006/customXml" ds:itemID="{05975AFD-4CF5-42A5-99F0-6419CC481E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ansen,Odd Erik,CH-Lausanne</cp:lastModifiedBy>
  <cp:revision>3</cp:revision>
  <cp:lastPrinted>2023-04-19T12:54:00Z</cp:lastPrinted>
  <dcterms:created xsi:type="dcterms:W3CDTF">2023-10-04T07:21:00Z</dcterms:created>
  <dcterms:modified xsi:type="dcterms:W3CDTF">2023-10-04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3-04-18T18:33:05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c4f34763-fe9c-421c-9f0e-e53cde47ad56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BBE238A9CF128944A563B48CBAF09510</vt:lpwstr>
  </property>
</Properties>
</file>